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4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4"/>
        <w:gridCol w:w="969"/>
        <w:gridCol w:w="969"/>
        <w:gridCol w:w="969"/>
        <w:gridCol w:w="969"/>
        <w:gridCol w:w="969"/>
        <w:gridCol w:w="969"/>
      </w:tblGrid>
      <w:tr w:rsidR="00241AF7" w:rsidRPr="00B31CED" w14:paraId="72B7661B" w14:textId="77777777" w:rsidTr="00C66B31">
        <w:trPr>
          <w:trHeight w:val="454"/>
        </w:trPr>
        <w:tc>
          <w:tcPr>
            <w:tcW w:w="10348" w:type="dxa"/>
            <w:gridSpan w:val="7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60B2D" w14:textId="703AE346" w:rsidR="00241AF7" w:rsidRPr="00586527" w:rsidRDefault="00241AF7" w:rsidP="00C66B31">
            <w:pPr>
              <w:rPr>
                <w:b/>
                <w:bCs/>
                <w:sz w:val="24"/>
                <w:szCs w:val="24"/>
                <w:lang w:eastAsia="de-DE"/>
              </w:rPr>
            </w:pPr>
            <w:r w:rsidRPr="00AC018B">
              <w:rPr>
                <w:b/>
                <w:bCs/>
                <w:sz w:val="24"/>
                <w:szCs w:val="24"/>
                <w:lang w:eastAsia="de-DE"/>
              </w:rPr>
              <w:t xml:space="preserve">SUPPLEMENTARY </w:t>
            </w:r>
            <w:r w:rsidRPr="00B31CED">
              <w:rPr>
                <w:b/>
                <w:bCs/>
                <w:sz w:val="24"/>
                <w:szCs w:val="24"/>
                <w:lang w:eastAsia="de-DE"/>
              </w:rPr>
              <w:t xml:space="preserve">TABLE </w:t>
            </w:r>
            <w:r w:rsidR="001F5D8D">
              <w:rPr>
                <w:b/>
                <w:bCs/>
                <w:sz w:val="24"/>
                <w:szCs w:val="24"/>
                <w:lang w:eastAsia="de-DE"/>
              </w:rPr>
              <w:t>2</w:t>
            </w:r>
            <w:r w:rsidRPr="00B31CED">
              <w:rPr>
                <w:b/>
                <w:bCs/>
                <w:sz w:val="24"/>
                <w:szCs w:val="24"/>
                <w:lang w:eastAsia="de-DE"/>
              </w:rPr>
              <w:t>: Detailed postoperative neurological outcome during follow-up</w:t>
            </w:r>
            <w:r>
              <w:rPr>
                <w:b/>
                <w:bCs/>
                <w:sz w:val="24"/>
                <w:szCs w:val="24"/>
                <w:lang w:eastAsia="de-DE"/>
              </w:rPr>
              <w:t xml:space="preserve"> in different subgroups</w:t>
            </w:r>
          </w:p>
        </w:tc>
      </w:tr>
      <w:tr w:rsidR="00241AF7" w:rsidRPr="00B31CED" w14:paraId="1E5A8931" w14:textId="77777777" w:rsidTr="00C66B31">
        <w:trPr>
          <w:trHeight w:val="759"/>
        </w:trPr>
        <w:tc>
          <w:tcPr>
            <w:tcW w:w="4534" w:type="dxa"/>
            <w:vMerge w:val="restart"/>
            <w:tcBorders>
              <w:top w:val="single" w:sz="18" w:space="0" w:color="000000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0D512D2" w14:textId="77777777" w:rsidR="00241AF7" w:rsidRPr="00B31CED" w:rsidRDefault="00241AF7" w:rsidP="00C66B31">
            <w:pPr>
              <w:rPr>
                <w:sz w:val="24"/>
                <w:szCs w:val="24"/>
                <w:lang w:eastAsia="de-DE"/>
              </w:rPr>
            </w:pPr>
            <w:r w:rsidRPr="00B31CED">
              <w:rPr>
                <w:sz w:val="24"/>
                <w:szCs w:val="24"/>
                <w:lang w:eastAsia="de-DE"/>
              </w:rPr>
              <w:t>Change in</w:t>
            </w:r>
          </w:p>
          <w:p w14:paraId="093FC341" w14:textId="77777777" w:rsidR="00241AF7" w:rsidRPr="00B31CED" w:rsidRDefault="00241AF7" w:rsidP="00C66B31">
            <w:pPr>
              <w:rPr>
                <w:sz w:val="24"/>
                <w:szCs w:val="24"/>
                <w:lang w:eastAsia="de-DE"/>
              </w:rPr>
            </w:pPr>
            <w:r w:rsidRPr="00B31CED">
              <w:rPr>
                <w:sz w:val="24"/>
                <w:szCs w:val="24"/>
                <w:lang w:eastAsia="de-DE"/>
              </w:rPr>
              <w:t>(compared to the preoperative status)</w:t>
            </w:r>
          </w:p>
          <w:p w14:paraId="6E325A98" w14:textId="77777777" w:rsidR="00241AF7" w:rsidRPr="00B31CED" w:rsidRDefault="00241AF7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5814" w:type="dxa"/>
            <w:gridSpan w:val="6"/>
            <w:tcBorders>
              <w:top w:val="single" w:sz="1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CCA7796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B31CED">
              <w:rPr>
                <w:sz w:val="22"/>
                <w:szCs w:val="22"/>
                <w:lang w:val="de-DE" w:eastAsia="de-DE"/>
              </w:rPr>
              <w:t>Timepoint</w:t>
            </w:r>
            <w:proofErr w:type="spellEnd"/>
          </w:p>
        </w:tc>
      </w:tr>
      <w:tr w:rsidR="00241AF7" w:rsidRPr="00B31CED" w14:paraId="150FD4CC" w14:textId="77777777" w:rsidTr="00C66B31">
        <w:trPr>
          <w:trHeight w:val="759"/>
        </w:trPr>
        <w:tc>
          <w:tcPr>
            <w:tcW w:w="45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24DCC29" w14:textId="77777777" w:rsidR="00241AF7" w:rsidRPr="00B31CED" w:rsidRDefault="00241AF7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D9DEC94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B31CED">
              <w:rPr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B31CED">
              <w:rPr>
                <w:sz w:val="22"/>
                <w:szCs w:val="22"/>
                <w:lang w:val="de-DE" w:eastAsia="de-DE"/>
              </w:rPr>
              <w:t>.</w:t>
            </w:r>
          </w:p>
          <w:p w14:paraId="3E89BFA2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989D6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3-mo.</w:t>
            </w:r>
          </w:p>
          <w:p w14:paraId="4879A45E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38AE1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12-mo.</w:t>
            </w:r>
          </w:p>
          <w:p w14:paraId="0613C6B0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A059C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24-mo.</w:t>
            </w:r>
          </w:p>
          <w:p w14:paraId="5E7609F0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814FA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 xml:space="preserve">last </w:t>
            </w:r>
          </w:p>
          <w:p w14:paraId="40F99E07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3038E7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B31CED">
              <w:rPr>
                <w:sz w:val="22"/>
                <w:szCs w:val="22"/>
                <w:lang w:val="de-DE" w:eastAsia="de-DE"/>
              </w:rPr>
              <w:t>‚</w:t>
            </w:r>
            <w:proofErr w:type="spellStart"/>
            <w:r w:rsidRPr="00B31CED">
              <w:rPr>
                <w:sz w:val="22"/>
                <w:szCs w:val="22"/>
                <w:lang w:val="de-DE" w:eastAsia="de-DE"/>
              </w:rPr>
              <w:t>best</w:t>
            </w:r>
            <w:proofErr w:type="spellEnd"/>
            <w:r w:rsidRPr="00B31CED">
              <w:rPr>
                <w:sz w:val="22"/>
                <w:szCs w:val="22"/>
                <w:lang w:val="de-DE" w:eastAsia="de-DE"/>
              </w:rPr>
              <w:t xml:space="preserve">‘ </w:t>
            </w:r>
          </w:p>
          <w:p w14:paraId="2C03BEE6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B31CED">
              <w:rPr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B31CED">
              <w:rPr>
                <w:sz w:val="22"/>
                <w:szCs w:val="22"/>
                <w:lang w:val="de-DE" w:eastAsia="de-DE"/>
              </w:rPr>
              <w:t>.</w:t>
            </w:r>
          </w:p>
          <w:p w14:paraId="26BF5440" w14:textId="77777777" w:rsidR="00241AF7" w:rsidRPr="00B31CED" w:rsidRDefault="00241AF7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B31CED">
              <w:rPr>
                <w:sz w:val="22"/>
                <w:szCs w:val="22"/>
                <w:lang w:val="de-DE" w:eastAsia="de-DE"/>
              </w:rPr>
              <w:t>status</w:t>
            </w:r>
            <w:proofErr w:type="spellEnd"/>
          </w:p>
        </w:tc>
      </w:tr>
      <w:tr w:rsidR="00241AF7" w:rsidRPr="00B31CED" w14:paraId="0BBDD6EB" w14:textId="77777777" w:rsidTr="00C66B31">
        <w:trPr>
          <w:trHeight w:val="397"/>
        </w:trPr>
        <w:tc>
          <w:tcPr>
            <w:tcW w:w="45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B635CC5" w14:textId="77777777" w:rsidR="00241AF7" w:rsidRPr="004F3151" w:rsidRDefault="00241AF7" w:rsidP="00C66B31">
            <w:pPr>
              <w:rPr>
                <w:b/>
                <w:bCs/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Ependymoma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4DEAB00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0F5A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D0F7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9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61AA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7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824F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001F4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</w:tr>
      <w:tr w:rsidR="00241AF7" w:rsidRPr="00B31CED" w14:paraId="1C587798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  <w:hideMark/>
          </w:tcPr>
          <w:p w14:paraId="0CEAB836" w14:textId="77777777" w:rsidR="00241AF7" w:rsidRPr="00B31CED" w:rsidRDefault="00241AF7" w:rsidP="00C66B31">
            <w:pPr>
              <w:tabs>
                <w:tab w:val="left" w:pos="41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motor function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23A9A3FE" w14:textId="77777777" w:rsidR="00241AF7" w:rsidRPr="00B31CED" w:rsidRDefault="00241AF7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51FD7" w14:textId="77777777" w:rsidR="00241AF7" w:rsidRPr="00B31CED" w:rsidRDefault="00241AF7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34967" w14:textId="77777777" w:rsidR="00241AF7" w:rsidRPr="00B31CED" w:rsidRDefault="00241AF7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43ED81" w14:textId="77777777" w:rsidR="00241AF7" w:rsidRPr="00B31CED" w:rsidRDefault="00241AF7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FB35B7" w14:textId="77777777" w:rsidR="00241AF7" w:rsidRPr="00B31CED" w:rsidRDefault="00241AF7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8B51A" w14:textId="77777777" w:rsidR="00241AF7" w:rsidRPr="00B31CED" w:rsidRDefault="00241AF7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241AF7" w:rsidRPr="00B31CED" w14:paraId="5439E9C9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08F0D132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9962FE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76D8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1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0D27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7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C8037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14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8CD7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1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2EDF5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7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7A11D79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4CCAA92C" w14:textId="77777777" w:rsidR="00241AF7" w:rsidRPr="00B31CED" w:rsidRDefault="00241AF7" w:rsidP="00C66B31">
            <w:pPr>
              <w:tabs>
                <w:tab w:val="left" w:pos="428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5C8DF1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6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22601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D7F8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1BC0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B720B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E49C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5D76CD8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989D7AA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823539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4BE3C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F6F5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10239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24BC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19E6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381B534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1B79467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sensory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function</w:t>
            </w:r>
            <w:proofErr w:type="spellEnd"/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AC4FD8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EC9C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0D2A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E434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D9041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ED0C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241AF7" w:rsidRPr="00B31CED" w14:paraId="48856228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B55C7F9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4E5496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D421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C5D9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04F4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DA78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80353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69E0C20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0136BB4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417A3B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FAC3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DCD6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E076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F584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CA95C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5303DFA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E80F629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4707EC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9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B6F5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85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AAD2B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81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2913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86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9E9E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85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F5DF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72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241AF7" w:rsidRPr="00B31CED" w14:paraId="7BD1751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6A73812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gait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ataxia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roprioception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81EEBC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8C21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B6D3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97D9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3126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67E8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241AF7" w:rsidRPr="00B31CED" w14:paraId="6702776D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D85979F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916854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1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4D34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B4CC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2C2D8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A79D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10DF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2CD97D9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4AC8C9A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A9AE16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C56CF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1AC3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2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69E46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7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BEC0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AB39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688669A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EB4688B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A1B700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61DC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1359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25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16A4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6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5D9E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5B67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39F5AF2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790AF00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bladder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/bowl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function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>/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continence</w:t>
            </w:r>
            <w:proofErr w:type="spellEnd"/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496395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237EA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BD91C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F187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ABB4B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10F5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189EA34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14C6606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AF2B04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13AD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AC93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9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A5C93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9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4865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4379A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9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241AF7" w:rsidRPr="00B31CED" w14:paraId="23282E8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8EBC48D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 xml:space="preserve">stable, 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7E0073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9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10F4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4429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1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BFB0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71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A9A7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D43CA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71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241AF7" w:rsidRPr="00B31CED" w14:paraId="723CACB3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78D0885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88CB83F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5323D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51078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5C247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B1335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CA402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</w:tr>
      <w:tr w:rsidR="00241AF7" w:rsidRPr="00B31CED" w14:paraId="4F02212C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CBA5647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38C900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E12C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3BCB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B1FC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E0B3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0867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241AF7" w:rsidRPr="00B31CED" w14:paraId="4D34BA4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FBF6E74" w14:textId="77777777" w:rsidR="00241AF7" w:rsidRPr="004F3151" w:rsidRDefault="00241AF7" w:rsidP="00C66B31">
            <w:pPr>
              <w:tabs>
                <w:tab w:val="left" w:pos="424"/>
              </w:tabs>
              <w:rPr>
                <w:b/>
                <w:bCs/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Glioma (except ependymoma)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-4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DFD1DF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3BE6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BA92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4A75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 xml:space="preserve">(n = </w:t>
            </w:r>
            <w:r>
              <w:rPr>
                <w:b/>
                <w:bCs/>
                <w:sz w:val="18"/>
                <w:szCs w:val="18"/>
                <w:lang w:eastAsia="de-DE"/>
              </w:rPr>
              <w:t>5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57A2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CA64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</w:tr>
      <w:tr w:rsidR="00241AF7" w:rsidRPr="00B31CED" w14:paraId="339A7719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ADB1B9E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motor function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2BF76D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E9BB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E8F9F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C9AEC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2D77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1D66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131869FD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7D7D079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D659C5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C263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255E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5938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A309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7A6D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36254174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AA6C755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B39D91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4A906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20CE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065CE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25DE7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4FE1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6D519013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E4CCB7E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3277E2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EC4A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A2C1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29E21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2881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BC5D3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74FD4E8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D111B9D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sensory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function</w:t>
            </w:r>
            <w:proofErr w:type="spellEnd"/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45D59D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C2DB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2066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C066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CEF36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CFA5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0525B63E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4BA3FE0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8313C1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DAC4F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2778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FE99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61B34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28829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03622EF3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2CD1988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lastRenderedPageBreak/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15921F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7E27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3870E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0678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0411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DFF2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79F5E96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8AFC118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98FA4F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B94DA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423E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15B6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BA6F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0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19FA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241AF7" w:rsidRPr="00B31CED" w14:paraId="631307A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A074524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gait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ataxia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roprioception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3F46FB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D853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9C2D0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8392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5CF0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355E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2794B1F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C1AA814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5AEE97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08C1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A6DB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F39B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67C5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4D2BC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04B73A4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E7CB15E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0AD2C0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FE4C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79BD3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D46C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1A2B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C904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64AC1AF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4426FE9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3CBFC2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490E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888F2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8370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34D4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75DF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3C813C4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993D1A5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bladder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/bowl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function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>/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continence</w:t>
            </w:r>
            <w:proofErr w:type="spellEnd"/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6DE853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A8E2B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DB98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35B5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3F6A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9C9D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0E2FA67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4F1932F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2A8387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89C34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165E0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2297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CCF1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C13C3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20%</w:t>
            </w:r>
          </w:p>
        </w:tc>
      </w:tr>
      <w:tr w:rsidR="00241AF7" w:rsidRPr="00B31CED" w14:paraId="73310F1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5118AE1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 xml:space="preserve">stable, 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D09B24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0A28A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5C7E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40A0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52294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5739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80%</w:t>
            </w:r>
          </w:p>
        </w:tc>
      </w:tr>
      <w:tr w:rsidR="00241AF7" w:rsidRPr="00B31CED" w14:paraId="5174595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C1C18DB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CF25204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12FBC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0EF54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A2D8C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2515C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84038" w14:textId="77777777" w:rsidR="00241AF7" w:rsidRPr="004F3151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</w:tc>
      </w:tr>
      <w:tr w:rsidR="00241AF7" w:rsidRPr="00B31CED" w14:paraId="7E9A3DB9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793625F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C31D09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1B46D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9327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1FE4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5F8F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BD9A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241AF7" w:rsidRPr="00B31CED" w14:paraId="12D2E5C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E3EE2C8" w14:textId="77777777" w:rsidR="00241AF7" w:rsidRPr="004F3151" w:rsidRDefault="00241AF7" w:rsidP="00C66B31">
            <w:pPr>
              <w:tabs>
                <w:tab w:val="left" w:pos="424"/>
              </w:tabs>
              <w:rPr>
                <w:b/>
                <w:bCs/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Non-Glial Benign Lesions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D8F072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</w:t>
            </w:r>
            <w:r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12E7D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</w:t>
            </w:r>
            <w:r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5208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</w:t>
            </w:r>
            <w:r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E042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</w:t>
            </w:r>
            <w:r>
              <w:rPr>
                <w:b/>
                <w:bCs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261F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</w:t>
            </w:r>
            <w:r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428E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</w:t>
            </w:r>
            <w:r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</w:tr>
      <w:tr w:rsidR="00241AF7" w:rsidRPr="00B31CED" w14:paraId="09D88D1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FC63A1E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motor function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2B0728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2698E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3E8E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A8E6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C4FC6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2D74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03A92084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3A87E58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203E68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F02A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3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6DE4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5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A071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10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EA0C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7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AB88B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7</w:t>
            </w:r>
            <w:r w:rsidRPr="00B31CED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1FC279C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A510C5F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25456A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4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C283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4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FBBF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8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BDC5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099A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3370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1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63DC06F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2C5D123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9F4CE0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0EA1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71556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2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5996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B91A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2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EE60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2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2A2F1F9C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B032864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sensory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function</w:t>
            </w:r>
            <w:proofErr w:type="spellEnd"/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33139D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4480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CB9EA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2B81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D76D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4F53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5D6A0C09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CDC7019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FC5536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1DC56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6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9D2B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18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64E7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DE33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83413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6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6F7D892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85C976D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32A087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47FB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4ADA7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21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6CA8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4048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F131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4F10713D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E0408AB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BCD5E1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4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9E72C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4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592B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61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A0AD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7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F835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4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EB69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1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241AF7" w:rsidRPr="00B31CED" w14:paraId="7F98804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4D50096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gait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ataxia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roprioception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A8442A6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DB11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EE66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A597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7AFE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32FA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15321E7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87EC0E6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1BAF09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C1A0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E9A1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941C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CA98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2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0C27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7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7013514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EC761AC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stable</w:t>
            </w:r>
            <w:r w:rsidRPr="00B31CED">
              <w:rPr>
                <w:sz w:val="18"/>
                <w:szCs w:val="18"/>
                <w:lang w:val="de-DE" w:eastAsia="de-DE"/>
              </w:rPr>
              <w:t>, 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1FAC96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0E5D2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4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7582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D1A6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BFC4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8FA9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1042151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022988B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A42CE5C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36C4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E876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25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ECAA6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1BED4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7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2B8A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241AF7" w:rsidRPr="00B31CED" w14:paraId="476EB91E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22FDEF5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bladder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/bowl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function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>/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continence</w:t>
            </w:r>
            <w:proofErr w:type="spellEnd"/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189416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9F1BE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FE670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C43A6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19C1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CD34C8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41AF7" w:rsidRPr="00B31CED" w14:paraId="6C811D4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DC09347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FDF13C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13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5FB2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3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81D74B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3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D524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B500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7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AFB22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20%</w:t>
            </w:r>
          </w:p>
        </w:tc>
      </w:tr>
      <w:tr w:rsidR="00241AF7" w:rsidRPr="00B31CED" w14:paraId="1B98AEF0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04DAD33" w14:textId="77777777" w:rsidR="00241AF7" w:rsidRPr="00B31CED" w:rsidRDefault="00241AF7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  <w:t xml:space="preserve">stable, 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EFA472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99EC1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77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9C334D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8</w:t>
            </w:r>
            <w:r>
              <w:rPr>
                <w:sz w:val="18"/>
                <w:szCs w:val="18"/>
                <w:lang w:eastAsia="de-DE"/>
              </w:rPr>
              <w:t>7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8B4A3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90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6BCBE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93</w:t>
            </w:r>
            <w:r w:rsidRPr="00B31CED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36B4F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80%</w:t>
            </w:r>
          </w:p>
        </w:tc>
      </w:tr>
      <w:tr w:rsidR="00241AF7" w:rsidRPr="00B31CED" w14:paraId="2EF08814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BDC9E" w14:textId="77777777" w:rsidR="00241AF7" w:rsidRPr="00B31CED" w:rsidRDefault="00241AF7" w:rsidP="00C66B31">
            <w:pPr>
              <w:tabs>
                <w:tab w:val="left" w:pos="424"/>
              </w:tabs>
              <w:rPr>
                <w:sz w:val="6"/>
                <w:szCs w:val="6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deteriorated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, % 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B7269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B31CED">
              <w:rPr>
                <w:sz w:val="18"/>
                <w:szCs w:val="18"/>
                <w:lang w:val="de-DE" w:eastAsia="de-DE"/>
              </w:rPr>
              <w:t>%</w:t>
            </w:r>
          </w:p>
          <w:p w14:paraId="3CF11E41" w14:textId="77777777" w:rsidR="00241AF7" w:rsidRPr="00B31CED" w:rsidRDefault="00241AF7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92283FA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  <w:p w14:paraId="0C2DB191" w14:textId="77777777" w:rsidR="00241AF7" w:rsidRPr="00B31CED" w:rsidRDefault="00241AF7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001AD7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  <w:p w14:paraId="6B679081" w14:textId="77777777" w:rsidR="00241AF7" w:rsidRPr="00B31CED" w:rsidRDefault="00241AF7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F1F9780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  <w:p w14:paraId="7A040667" w14:textId="77777777" w:rsidR="00241AF7" w:rsidRPr="00B31CED" w:rsidRDefault="00241AF7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77695D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  <w:p w14:paraId="6B5EBBF5" w14:textId="77777777" w:rsidR="00241AF7" w:rsidRPr="00B31CED" w:rsidRDefault="00241AF7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5D8CF5" w14:textId="77777777" w:rsidR="00241AF7" w:rsidRPr="00B31CED" w:rsidRDefault="00241AF7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val="de-DE" w:eastAsia="de-DE"/>
              </w:rPr>
              <w:t>0%</w:t>
            </w:r>
          </w:p>
          <w:p w14:paraId="1BF55CA9" w14:textId="77777777" w:rsidR="00241AF7" w:rsidRPr="00B31CED" w:rsidRDefault="00241AF7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</w:tr>
      <w:tr w:rsidR="00241AF7" w:rsidRPr="00B31CED" w14:paraId="2CA57006" w14:textId="77777777" w:rsidTr="00C66B31">
        <w:trPr>
          <w:trHeight w:val="340"/>
        </w:trPr>
        <w:tc>
          <w:tcPr>
            <w:tcW w:w="10348" w:type="dxa"/>
            <w:gridSpan w:val="7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bottom"/>
            <w:hideMark/>
          </w:tcPr>
          <w:p w14:paraId="5CA12215" w14:textId="77777777" w:rsidR="00241AF7" w:rsidRPr="00B31CED" w:rsidRDefault="00241AF7" w:rsidP="00C66B31">
            <w:pPr>
              <w:rPr>
                <w:sz w:val="20"/>
                <w:lang w:eastAsia="de-DE"/>
              </w:rPr>
            </w:pPr>
          </w:p>
        </w:tc>
      </w:tr>
    </w:tbl>
    <w:p w14:paraId="4FC9BF36" w14:textId="77777777" w:rsidR="000D4B56" w:rsidRPr="00241AF7" w:rsidRDefault="000D4B56" w:rsidP="00241AF7"/>
    <w:sectPr w:rsidR="000D4B56" w:rsidRPr="00241AF7" w:rsidSect="00977867">
      <w:footerReference w:type="default" r:id="rId10"/>
      <w:pgSz w:w="12240" w:h="15840"/>
      <w:pgMar w:top="1008" w:right="3600" w:bottom="1008" w:left="720" w:header="0" w:footer="0" w:gutter="0"/>
      <w:lnNumType w:countBy="1" w:restart="continuous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C11D7" w14:textId="77777777" w:rsidR="005E7C38" w:rsidRDefault="005E7C38" w:rsidP="000B0213">
      <w:r>
        <w:separator/>
      </w:r>
    </w:p>
  </w:endnote>
  <w:endnote w:type="continuationSeparator" w:id="0">
    <w:p w14:paraId="7A025FA7" w14:textId="77777777" w:rsidR="005E7C38" w:rsidRDefault="005E7C38" w:rsidP="000B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Courier New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128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4FDCE" w14:textId="3434D902" w:rsidR="00E94968" w:rsidRDefault="00E9496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2789D" w14:textId="77777777" w:rsidR="00E94968" w:rsidRDefault="00E949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F724F" w14:textId="77777777" w:rsidR="005E7C38" w:rsidRDefault="005E7C38" w:rsidP="000B0213">
      <w:r>
        <w:separator/>
      </w:r>
    </w:p>
  </w:footnote>
  <w:footnote w:type="continuationSeparator" w:id="0">
    <w:p w14:paraId="174E99A4" w14:textId="77777777" w:rsidR="005E7C38" w:rsidRDefault="005E7C38" w:rsidP="000B0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D724A"/>
    <w:multiLevelType w:val="hybridMultilevel"/>
    <w:tmpl w:val="4AEA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002A8"/>
    <w:multiLevelType w:val="hybridMultilevel"/>
    <w:tmpl w:val="1BD04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79103290">
    <w:abstractNumId w:val="3"/>
  </w:num>
  <w:num w:numId="2" w16cid:durableId="1650089267">
    <w:abstractNumId w:val="2"/>
  </w:num>
  <w:num w:numId="3" w16cid:durableId="1865901635">
    <w:abstractNumId w:val="1"/>
  </w:num>
  <w:num w:numId="4" w16cid:durableId="1930232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56"/>
    <w:rsid w:val="000023AC"/>
    <w:rsid w:val="00015576"/>
    <w:rsid w:val="0002603D"/>
    <w:rsid w:val="00030294"/>
    <w:rsid w:val="00070F56"/>
    <w:rsid w:val="0007595C"/>
    <w:rsid w:val="000B0213"/>
    <w:rsid w:val="000D4B56"/>
    <w:rsid w:val="00102465"/>
    <w:rsid w:val="001165FC"/>
    <w:rsid w:val="00124C6C"/>
    <w:rsid w:val="00181D8F"/>
    <w:rsid w:val="001E25CB"/>
    <w:rsid w:val="001F5D8D"/>
    <w:rsid w:val="00205AD6"/>
    <w:rsid w:val="00241AF7"/>
    <w:rsid w:val="00283728"/>
    <w:rsid w:val="002903E5"/>
    <w:rsid w:val="002C690E"/>
    <w:rsid w:val="002D679F"/>
    <w:rsid w:val="002F229B"/>
    <w:rsid w:val="0033462B"/>
    <w:rsid w:val="003C0340"/>
    <w:rsid w:val="003D1894"/>
    <w:rsid w:val="003D5FD9"/>
    <w:rsid w:val="003F129C"/>
    <w:rsid w:val="00407D94"/>
    <w:rsid w:val="00410F84"/>
    <w:rsid w:val="00431A47"/>
    <w:rsid w:val="00442B39"/>
    <w:rsid w:val="004454B7"/>
    <w:rsid w:val="00454056"/>
    <w:rsid w:val="004817ED"/>
    <w:rsid w:val="00495503"/>
    <w:rsid w:val="004A24C2"/>
    <w:rsid w:val="004C7148"/>
    <w:rsid w:val="004D27C0"/>
    <w:rsid w:val="00503154"/>
    <w:rsid w:val="0050594B"/>
    <w:rsid w:val="00507761"/>
    <w:rsid w:val="0052445A"/>
    <w:rsid w:val="00525528"/>
    <w:rsid w:val="0054184A"/>
    <w:rsid w:val="00565719"/>
    <w:rsid w:val="00582FC8"/>
    <w:rsid w:val="005958C7"/>
    <w:rsid w:val="005A0809"/>
    <w:rsid w:val="005B5D0F"/>
    <w:rsid w:val="005C304D"/>
    <w:rsid w:val="005C7D0E"/>
    <w:rsid w:val="005D4803"/>
    <w:rsid w:val="005E7C38"/>
    <w:rsid w:val="005F754D"/>
    <w:rsid w:val="00603128"/>
    <w:rsid w:val="00610B3A"/>
    <w:rsid w:val="00615231"/>
    <w:rsid w:val="0067016D"/>
    <w:rsid w:val="00700A7D"/>
    <w:rsid w:val="007126E1"/>
    <w:rsid w:val="007222F6"/>
    <w:rsid w:val="00764017"/>
    <w:rsid w:val="00781263"/>
    <w:rsid w:val="007A257A"/>
    <w:rsid w:val="007A2BD6"/>
    <w:rsid w:val="007B018A"/>
    <w:rsid w:val="007F5B06"/>
    <w:rsid w:val="0081677D"/>
    <w:rsid w:val="00851944"/>
    <w:rsid w:val="0086740D"/>
    <w:rsid w:val="0088068C"/>
    <w:rsid w:val="0088273B"/>
    <w:rsid w:val="00885FEF"/>
    <w:rsid w:val="008A748B"/>
    <w:rsid w:val="008B3233"/>
    <w:rsid w:val="008C563A"/>
    <w:rsid w:val="008F03F9"/>
    <w:rsid w:val="009028AA"/>
    <w:rsid w:val="00925471"/>
    <w:rsid w:val="0096168C"/>
    <w:rsid w:val="00975041"/>
    <w:rsid w:val="00977867"/>
    <w:rsid w:val="009B236A"/>
    <w:rsid w:val="009F4252"/>
    <w:rsid w:val="00A060F6"/>
    <w:rsid w:val="00A25055"/>
    <w:rsid w:val="00A54EB7"/>
    <w:rsid w:val="00A742EF"/>
    <w:rsid w:val="00A83F2D"/>
    <w:rsid w:val="00AA01BD"/>
    <w:rsid w:val="00AC12FD"/>
    <w:rsid w:val="00B046D9"/>
    <w:rsid w:val="00B31CED"/>
    <w:rsid w:val="00B53269"/>
    <w:rsid w:val="00B61EAE"/>
    <w:rsid w:val="00B6416D"/>
    <w:rsid w:val="00B70B13"/>
    <w:rsid w:val="00B77C73"/>
    <w:rsid w:val="00BE3402"/>
    <w:rsid w:val="00BE39A0"/>
    <w:rsid w:val="00BF0D08"/>
    <w:rsid w:val="00C35ED7"/>
    <w:rsid w:val="00C42EC6"/>
    <w:rsid w:val="00CC27BA"/>
    <w:rsid w:val="00CD20B7"/>
    <w:rsid w:val="00CD369D"/>
    <w:rsid w:val="00CF3906"/>
    <w:rsid w:val="00CF65E8"/>
    <w:rsid w:val="00D627AB"/>
    <w:rsid w:val="00D724A6"/>
    <w:rsid w:val="00D74DDC"/>
    <w:rsid w:val="00DA1C2D"/>
    <w:rsid w:val="00DB696C"/>
    <w:rsid w:val="00DC23A2"/>
    <w:rsid w:val="00E00205"/>
    <w:rsid w:val="00E17221"/>
    <w:rsid w:val="00E65F7F"/>
    <w:rsid w:val="00E753B9"/>
    <w:rsid w:val="00E86569"/>
    <w:rsid w:val="00E94968"/>
    <w:rsid w:val="00EA63F6"/>
    <w:rsid w:val="00F01F4E"/>
    <w:rsid w:val="00F5221B"/>
    <w:rsid w:val="00F57D88"/>
    <w:rsid w:val="00F61AB6"/>
    <w:rsid w:val="00F71C1A"/>
    <w:rsid w:val="00FD7837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01E9F"/>
  <w15:docId w15:val="{8CF9D851-98DA-F045-AC43-E7175EA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A7D"/>
    <w:rPr>
      <w:rFonts w:ascii="Times New Roman" w:eastAsia="Times New Roman" w:hAnsi="Times New Roman"/>
      <w:sz w:val="36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link w:val="Sprechblase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NurText">
    <w:name w:val="Plain Text"/>
    <w:basedOn w:val="Standard"/>
    <w:qFormat/>
    <w:pPr>
      <w:ind w:right="360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24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2465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2465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4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berarbeitung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Kopfzeile">
    <w:name w:val="header"/>
    <w:basedOn w:val="Standard"/>
    <w:link w:val="Kopf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0213"/>
    <w:rPr>
      <w:rFonts w:ascii="Times New Roman" w:eastAsia="Times New Roman" w:hAnsi="Times New Roman"/>
      <w:sz w:val="36"/>
    </w:rPr>
  </w:style>
  <w:style w:type="paragraph" w:styleId="Fuzeile">
    <w:name w:val="footer"/>
    <w:basedOn w:val="Standard"/>
    <w:link w:val="Fu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0213"/>
    <w:rPr>
      <w:rFonts w:ascii="Times New Roman" w:eastAsia="Times New Roman" w:hAnsi="Times New Roman"/>
      <w:sz w:val="36"/>
    </w:rPr>
  </w:style>
  <w:style w:type="paragraph" w:styleId="Listenabsatz">
    <w:name w:val="List Paragraph"/>
    <w:basedOn w:val="Standard"/>
    <w:uiPriority w:val="34"/>
    <w:qFormat/>
    <w:rsid w:val="00A060F6"/>
    <w:pPr>
      <w:ind w:left="720"/>
      <w:contextualSpacing/>
    </w:pPr>
    <w:rPr>
      <w:rFonts w:ascii="Cambria" w:eastAsia="MS Mincho" w:hAnsi="Cambria"/>
      <w:sz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33462B"/>
    <w:rPr>
      <w:rFonts w:ascii="Times New Roman" w:hAnsi="Times New Roman"/>
      <w:sz w:val="20"/>
    </w:rPr>
  </w:style>
  <w:style w:type="character" w:styleId="Erwhnung">
    <w:name w:val="Mention"/>
    <w:basedOn w:val="Absatz-Standardschriftart"/>
    <w:uiPriority w:val="99"/>
    <w:unhideWhenUsed/>
    <w:rsid w:val="00DA1C2D"/>
    <w:rPr>
      <w:color w:val="2B579A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4A24C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722fe0-02e8-4aa1-abea-f8fd43a3c985" xsi:nil="true"/>
    <lcf76f155ced4ddcb4097134ff3c332f xmlns="b0e25644-f3c7-48bd-bf67-3ab695e1f01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3AAFA59831404D9529B40C3B902AAB" ma:contentTypeVersion="13" ma:contentTypeDescription="Create a new document." ma:contentTypeScope="" ma:versionID="4b99e2688f8c4587da3f1b56ddf521e5">
  <xsd:schema xmlns:xsd="http://www.w3.org/2001/XMLSchema" xmlns:xs="http://www.w3.org/2001/XMLSchema" xmlns:p="http://schemas.microsoft.com/office/2006/metadata/properties" xmlns:ns2="b0e25644-f3c7-48bd-bf67-3ab695e1f011" xmlns:ns3="33722fe0-02e8-4aa1-abea-f8fd43a3c985" targetNamespace="http://schemas.microsoft.com/office/2006/metadata/properties" ma:root="true" ma:fieldsID="5fc47f2892c7be9304ef012a76868a3f" ns2:_="" ns3:_="">
    <xsd:import namespace="b0e25644-f3c7-48bd-bf67-3ab695e1f011"/>
    <xsd:import namespace="33722fe0-02e8-4aa1-abea-f8fd43a3c9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25644-f3c7-48bd-bf67-3ab695e1f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e30438-7c01-4b05-951b-eb98ef154e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22fe0-02e8-4aa1-abea-f8fd43a3c98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dfdb05-573b-4209-99f5-7cdbe19023d2}" ma:internalName="TaxCatchAll" ma:showField="CatchAllData" ma:web="33722fe0-02e8-4aa1-abea-f8fd43a3c9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2A34EA-34B1-417A-AD5D-7E01563875A6}">
  <ds:schemaRefs>
    <ds:schemaRef ds:uri="http://schemas.microsoft.com/office/2006/metadata/properties"/>
    <ds:schemaRef ds:uri="http://schemas.microsoft.com/office/infopath/2007/PartnerControls"/>
    <ds:schemaRef ds:uri="33722fe0-02e8-4aa1-abea-f8fd43a3c985"/>
    <ds:schemaRef ds:uri="b0e25644-f3c7-48bd-bf67-3ab695e1f011"/>
  </ds:schemaRefs>
</ds:datastoreItem>
</file>

<file path=customXml/itemProps2.xml><?xml version="1.0" encoding="utf-8"?>
<ds:datastoreItem xmlns:ds="http://schemas.openxmlformats.org/officeDocument/2006/customXml" ds:itemID="{1F931F52-F12E-4363-80C8-1976EA351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e25644-f3c7-48bd-bf67-3ab695e1f011"/>
    <ds:schemaRef ds:uri="33722fe0-02e8-4aa1-abea-f8fd43a3c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B35DD6-F33E-4338-A981-ACA4F47490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JNS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ebastian Siller</dc:creator>
  <dc:description/>
  <cp:lastModifiedBy>Sebastian Siller</cp:lastModifiedBy>
  <cp:revision>2</cp:revision>
  <cp:lastPrinted>2009-12-10T16:59:00Z</cp:lastPrinted>
  <dcterms:created xsi:type="dcterms:W3CDTF">2026-02-16T10:54:00Z</dcterms:created>
  <dcterms:modified xsi:type="dcterms:W3CDTF">2026-02-16T10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5C3AAFA59831404D9529B40C3B902AAB</vt:lpwstr>
  </property>
  <property fmtid="{D5CDD505-2E9C-101B-9397-08002B2CF9AE}" pid="10" name="MediaServiceImageTags">
    <vt:lpwstr/>
  </property>
</Properties>
</file>